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24ED4" w14:textId="77777777" w:rsidR="00E9152E" w:rsidRPr="00466056" w:rsidRDefault="00E9152E" w:rsidP="00E9152E">
      <w:pPr>
        <w:pStyle w:val="Heading1"/>
        <w:rPr>
          <w:sz w:val="28"/>
        </w:rPr>
      </w:pPr>
      <w:r w:rsidRPr="00466056">
        <w:rPr>
          <w:sz w:val="28"/>
        </w:rPr>
        <w:t>A population based study of preeclampsia and eclampsia in Ecuador: ethnic, geographical and altitudes differences</w:t>
      </w:r>
    </w:p>
    <w:p w14:paraId="0C7B40BC" w14:textId="2D10F2F9" w:rsidR="00C455F9" w:rsidRDefault="00C455F9" w:rsidP="00C455F9">
      <w:pPr>
        <w:rPr>
          <w:rFonts w:ascii="Times New Roman" w:hAnsi="Times New Roman" w:cs="Times New Roman"/>
          <w:b/>
          <w:sz w:val="20"/>
          <w:szCs w:val="20"/>
        </w:rPr>
      </w:pPr>
    </w:p>
    <w:p w14:paraId="7E45F486" w14:textId="61ABEADA" w:rsidR="00E9152E" w:rsidRDefault="00E9152E" w:rsidP="00C455F9">
      <w:pPr>
        <w:rPr>
          <w:rFonts w:ascii="Times New Roman" w:hAnsi="Times New Roman" w:cs="Times New Roman"/>
          <w:b/>
          <w:sz w:val="20"/>
          <w:szCs w:val="20"/>
        </w:rPr>
      </w:pPr>
    </w:p>
    <w:p w14:paraId="1B5D9413" w14:textId="303B6689" w:rsidR="00E9152E" w:rsidRDefault="00C03A33" w:rsidP="00C455F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pict w14:anchorId="074B905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2pt;height:281.4pt">
            <v:imagedata r:id="rId7" o:title="precla"/>
          </v:shape>
        </w:pict>
      </w:r>
    </w:p>
    <w:p w14:paraId="1B0A7DB5" w14:textId="7762AD49" w:rsidR="00990D8D" w:rsidRPr="00E9152E" w:rsidRDefault="00E9152E" w:rsidP="00EB7E2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9152E">
        <w:rPr>
          <w:rFonts w:ascii="Times New Roman" w:hAnsi="Times New Roman" w:cs="Times New Roman"/>
          <w:sz w:val="24"/>
          <w:szCs w:val="24"/>
        </w:rPr>
        <w:t>Figure 1. Map of Ecuador indicating altitude</w:t>
      </w:r>
      <w:r>
        <w:rPr>
          <w:rFonts w:ascii="Times New Roman" w:hAnsi="Times New Roman" w:cs="Times New Roman"/>
          <w:sz w:val="24"/>
          <w:szCs w:val="24"/>
        </w:rPr>
        <w:t xml:space="preserve"> distribution by Canton</w:t>
      </w:r>
      <w:r w:rsidR="00CB58ED">
        <w:rPr>
          <w:rFonts w:ascii="Times New Roman" w:hAnsi="Times New Roman" w:cs="Times New Roman"/>
          <w:sz w:val="24"/>
          <w:szCs w:val="24"/>
        </w:rPr>
        <w:t xml:space="preserve"> in meter above sea level (MASL).</w:t>
      </w:r>
      <w:r w:rsidR="00C03A33">
        <w:rPr>
          <w:rFonts w:ascii="Times New Roman" w:hAnsi="Times New Roman" w:cs="Times New Roman"/>
          <w:sz w:val="24"/>
          <w:szCs w:val="24"/>
        </w:rPr>
        <w:t xml:space="preserve"> </w:t>
      </w:r>
      <w:r w:rsidR="00C03A33" w:rsidRPr="00C03A33">
        <w:rPr>
          <w:rFonts w:ascii="Times New Roman" w:hAnsi="Times New Roman" w:cs="Times New Roman"/>
          <w:sz w:val="24"/>
          <w:szCs w:val="24"/>
        </w:rPr>
        <w:t xml:space="preserve">The </w:t>
      </w:r>
      <w:r w:rsidR="00C03A33" w:rsidRPr="00C03A33">
        <w:rPr>
          <w:rFonts w:ascii="Times New Roman" w:hAnsi="Times New Roman" w:cs="Times New Roman"/>
          <w:sz w:val="24"/>
          <w:szCs w:val="24"/>
        </w:rPr>
        <w:t>maps</w:t>
      </w:r>
      <w:r w:rsidR="00C03A33" w:rsidRPr="00C03A33">
        <w:rPr>
          <w:rFonts w:ascii="Times New Roman" w:hAnsi="Times New Roman" w:cs="Times New Roman"/>
          <w:sz w:val="24"/>
          <w:szCs w:val="24"/>
        </w:rPr>
        <w:t xml:space="preserve"> were created by the authors as described in the methodology.</w:t>
      </w:r>
    </w:p>
    <w:p w14:paraId="38461D05" w14:textId="3575EFA1" w:rsidR="00E9152E" w:rsidRPr="00E9152E" w:rsidRDefault="00E9152E" w:rsidP="00EB7E2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876C025" w14:textId="77777777" w:rsidR="00E9152E" w:rsidRPr="00E9152E" w:rsidRDefault="00E9152E" w:rsidP="00EB7E2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C853B41" w14:textId="77777777" w:rsidR="00990D8D" w:rsidRPr="00E9152E" w:rsidRDefault="00990D8D" w:rsidP="00EB7E2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90D8D" w:rsidRPr="00E915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BE1"/>
    <w:rsid w:val="0024449D"/>
    <w:rsid w:val="00386D12"/>
    <w:rsid w:val="003E7559"/>
    <w:rsid w:val="004D1897"/>
    <w:rsid w:val="004E523A"/>
    <w:rsid w:val="00730137"/>
    <w:rsid w:val="008071FD"/>
    <w:rsid w:val="0084180B"/>
    <w:rsid w:val="008C1641"/>
    <w:rsid w:val="008C7D6F"/>
    <w:rsid w:val="008F2A4C"/>
    <w:rsid w:val="00990D8D"/>
    <w:rsid w:val="00A06259"/>
    <w:rsid w:val="00A56416"/>
    <w:rsid w:val="00AE5960"/>
    <w:rsid w:val="00B87BE1"/>
    <w:rsid w:val="00C03A33"/>
    <w:rsid w:val="00C455F9"/>
    <w:rsid w:val="00CB58ED"/>
    <w:rsid w:val="00DF11A7"/>
    <w:rsid w:val="00E12FAB"/>
    <w:rsid w:val="00E9152E"/>
    <w:rsid w:val="00EB7E2A"/>
    <w:rsid w:val="00FD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43B0D329"/>
  <w15:chartTrackingRefBased/>
  <w15:docId w15:val="{F6840D77-D7F1-482C-8F64-C380619C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55F9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E9152E"/>
    <w:pPr>
      <w:keepNext/>
      <w:spacing w:before="240" w:after="6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8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9152E"/>
    <w:rPr>
      <w:rFonts w:ascii="Arial" w:eastAsia="Times New Roman" w:hAnsi="Arial" w:cs="Arial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54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6F6BDF645AFA4DAA0562B4614D7463" ma:contentTypeVersion="11" ma:contentTypeDescription="Create a new document." ma:contentTypeScope="" ma:versionID="b64d36954d9a8842e9260f542229208c">
  <xsd:schema xmlns:xsd="http://www.w3.org/2001/XMLSchema" xmlns:xs="http://www.w3.org/2001/XMLSchema" xmlns:p="http://schemas.microsoft.com/office/2006/metadata/properties" xmlns:ns3="d3ec8ca6-9845-4ca5-85d2-d40bb63eefa0" xmlns:ns4="9d1ac0ca-1a98-4231-85a1-ed33c0acd435" targetNamespace="http://schemas.microsoft.com/office/2006/metadata/properties" ma:root="true" ma:fieldsID="ba28acd565dbc5387b4ff063e02a093f" ns3:_="" ns4:_="">
    <xsd:import namespace="d3ec8ca6-9845-4ca5-85d2-d40bb63eefa0"/>
    <xsd:import namespace="9d1ac0ca-1a98-4231-85a1-ed33c0acd4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c8ca6-9845-4ca5-85d2-d40bb63eef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ac0ca-1a98-4231-85a1-ed33c0acd43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4890AC-0512-496A-B273-F57D65E0B999}">
  <ds:schemaRefs>
    <ds:schemaRef ds:uri="http://schemas.openxmlformats.org/package/2006/metadata/core-properties"/>
    <ds:schemaRef ds:uri="d3ec8ca6-9845-4ca5-85d2-d40bb63eefa0"/>
    <ds:schemaRef ds:uri="http://purl.org/dc/terms/"/>
    <ds:schemaRef ds:uri="http://schemas.microsoft.com/office/2006/documentManagement/types"/>
    <ds:schemaRef ds:uri="http://schemas.microsoft.com/office/infopath/2007/PartnerControls"/>
    <ds:schemaRef ds:uri="9d1ac0ca-1a98-4231-85a1-ed33c0acd435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880F9F4-3F55-4929-BD5B-A9312E48AF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0B3029-37EA-41C0-9E60-C5967C8E27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ec8ca6-9845-4ca5-85d2-d40bb63eefa0"/>
    <ds:schemaRef ds:uri="9d1ac0ca-1a98-4231-85a1-ed33c0acd4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Tejera</dc:creator>
  <cp:keywords/>
  <dc:description/>
  <cp:lastModifiedBy>Eduardo Tejera</cp:lastModifiedBy>
  <cp:revision>6</cp:revision>
  <dcterms:created xsi:type="dcterms:W3CDTF">2020-03-13T15:54:00Z</dcterms:created>
  <dcterms:modified xsi:type="dcterms:W3CDTF">2021-01-2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6F6BDF645AFA4DAA0562B4614D7463</vt:lpwstr>
  </property>
</Properties>
</file>